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8"/>
        </w:rPr>
        <w:t>Supplementary 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The number of eluted phages. After 3 rounds of screening for hCTGF recombinant protein, the number of eluted phages increased 914‐fold over that of the first round.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>) Binding affinity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96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hage-display clones bind to biotinylated CTGF determined by ELISA.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3302635" cy="4065905"/>
            <wp:effectExtent l="0" t="0" r="4445" b="3175"/>
            <wp:docPr id="2" name="图片 2" descr="修回补充材料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修回补充材料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2635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</w:p>
    <w:p>
      <w:r>
        <w:rPr>
          <w:rFonts w:ascii="Times New Roman" w:hAnsi="Times New Roman" w:cs="Times New Roman"/>
          <w:b/>
          <w:bCs/>
          <w:sz w:val="22"/>
          <w:szCs w:val="28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highlight w:val="none"/>
          <w:lang w:val="en-US" w:eastAsia="zh-CN" w:bidi="ar"/>
        </w:rPr>
        <w:t>The heavy (55 kDa) and light chains (25 kDa) of purified IgG mut-B2 antibody were analyzed by SDS-PAGE.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1459865" cy="2618740"/>
            <wp:effectExtent l="0" t="0" r="3175" b="2540"/>
            <wp:docPr id="1" name="图片 1" descr="修回 考染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修回 考染补充材料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5986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jMDY0MDllN2U2MDBhMTAwODAwNTQxMjljZjMyOGIifQ=="/>
  </w:docVars>
  <w:rsids>
    <w:rsidRoot w:val="00000000"/>
    <w:rsid w:val="0251098B"/>
    <w:rsid w:val="0D8E6743"/>
    <w:rsid w:val="282D770D"/>
    <w:rsid w:val="3A4C0A02"/>
    <w:rsid w:val="497923BB"/>
    <w:rsid w:val="4AF1689F"/>
    <w:rsid w:val="7849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</Words>
  <Characters>352</Characters>
  <Lines>0</Lines>
  <Paragraphs>0</Paragraphs>
  <TotalTime>0</TotalTime>
  <ScaleCrop>false</ScaleCrop>
  <LinksUpToDate>false</LinksUpToDate>
  <CharactersWithSpaces>41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4:32:00Z</dcterms:created>
  <dc:creator>QIN</dc:creator>
  <cp:lastModifiedBy>hideway-Qin</cp:lastModifiedBy>
  <dcterms:modified xsi:type="dcterms:W3CDTF">2022-12-16T08:5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1672DDC2FA74B2CA8D9DFFB2E59778E</vt:lpwstr>
  </property>
</Properties>
</file>